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C63D6" w14:textId="3DF46699" w:rsidR="00BD526E" w:rsidRPr="00BD526E" w:rsidRDefault="00BD526E" w:rsidP="00BD526E">
      <w:pPr>
        <w:rPr>
          <w:rFonts w:ascii="Times New Roman" w:hAnsi="Times New Roman" w:cs="Times New Roman"/>
          <w:b/>
        </w:rPr>
      </w:pPr>
      <w:r w:rsidRPr="00BD526E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Pr="00BD526E">
        <w:rPr>
          <w:rFonts w:ascii="Times New Roman" w:hAnsi="Times New Roman" w:cs="Times New Roman"/>
        </w:rPr>
        <w:t>Table 1. Clinicopathological characteristics of the PD-L1-positive set and  negative set breast cancer tumors included in this study</w:t>
      </w:r>
    </w:p>
    <w:p w14:paraId="1E1ED818" w14:textId="77777777" w:rsidR="00BD526E" w:rsidRPr="00BD526E" w:rsidRDefault="00BD526E" w:rsidP="00BD526E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41"/>
        <w:gridCol w:w="2599"/>
        <w:gridCol w:w="2259"/>
        <w:gridCol w:w="1497"/>
      </w:tblGrid>
      <w:tr w:rsidR="00BD526E" w:rsidRPr="00BD526E" w14:paraId="63989748" w14:textId="77777777">
        <w:trPr>
          <w:trHeight w:val="245"/>
        </w:trPr>
        <w:tc>
          <w:tcPr>
            <w:tcW w:w="1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54D1E9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bookmarkStart w:id="0" w:name="_Hlk196340313"/>
          </w:p>
        </w:tc>
        <w:tc>
          <w:tcPr>
            <w:tcW w:w="25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058C2B" w14:textId="77777777" w:rsidR="00BD526E" w:rsidRPr="00BD526E" w:rsidRDefault="00BD526E" w:rsidP="00BD526E">
            <w:pPr>
              <w:rPr>
                <w:rFonts w:ascii="Times New Roman" w:hAnsi="Times New Roman" w:cs="Times New Roman"/>
                <w:b/>
              </w:rPr>
            </w:pPr>
            <w:r w:rsidRPr="00BD526E">
              <w:rPr>
                <w:rFonts w:ascii="Times New Roman" w:hAnsi="Times New Roman" w:cs="Times New Roman"/>
              </w:rPr>
              <w:t>PD-L1-positive</w:t>
            </w:r>
          </w:p>
          <w:p w14:paraId="7CDF341F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（</w:t>
            </w:r>
            <w:r w:rsidRPr="00BD526E">
              <w:rPr>
                <w:rFonts w:ascii="Times New Roman" w:hAnsi="Times New Roman" w:cs="Times New Roman"/>
              </w:rPr>
              <w:t>n=26</w:t>
            </w:r>
            <w:r w:rsidRPr="00BD526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DF75B0" w14:textId="77777777" w:rsidR="00BD526E" w:rsidRPr="00BD526E" w:rsidRDefault="00BD526E" w:rsidP="00BD526E">
            <w:pPr>
              <w:rPr>
                <w:rFonts w:ascii="Times New Roman" w:hAnsi="Times New Roman" w:cs="Times New Roman"/>
                <w:b/>
              </w:rPr>
            </w:pPr>
            <w:r w:rsidRPr="00BD526E">
              <w:rPr>
                <w:rFonts w:ascii="Times New Roman" w:hAnsi="Times New Roman" w:cs="Times New Roman"/>
              </w:rPr>
              <w:t>PD-L1- negative</w:t>
            </w:r>
          </w:p>
          <w:p w14:paraId="2CB28E1F" w14:textId="77777777" w:rsidR="00BD526E" w:rsidRPr="00BD526E" w:rsidRDefault="00BD526E" w:rsidP="00BD526E">
            <w:pPr>
              <w:rPr>
                <w:rFonts w:ascii="Times New Roman" w:hAnsi="Times New Roman" w:cs="Times New Roman"/>
                <w:b/>
              </w:rPr>
            </w:pPr>
            <w:r w:rsidRPr="00BD526E">
              <w:rPr>
                <w:rFonts w:ascii="Times New Roman" w:hAnsi="Times New Roman" w:cs="Times New Roman"/>
              </w:rPr>
              <w:t>（</w:t>
            </w:r>
            <w:r w:rsidRPr="00BD526E">
              <w:rPr>
                <w:rFonts w:ascii="Times New Roman" w:hAnsi="Times New Roman" w:cs="Times New Roman"/>
              </w:rPr>
              <w:t>n=55</w:t>
            </w:r>
            <w:r w:rsidRPr="00BD526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03030B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 w:rsidRPr="00BD526E">
              <w:rPr>
                <w:rFonts w:ascii="Times New Roman" w:hAnsi="Times New Roman" w:cs="Times New Roman"/>
                <w:bCs/>
              </w:rPr>
              <w:t>-value</w:t>
            </w:r>
          </w:p>
        </w:tc>
      </w:tr>
      <w:tr w:rsidR="00BD526E" w:rsidRPr="00BD526E" w14:paraId="4C23B073" w14:textId="77777777">
        <w:tc>
          <w:tcPr>
            <w:tcW w:w="1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F0A0A3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  <w:bCs/>
              </w:rPr>
              <w:t>Age (years)</w:t>
            </w:r>
          </w:p>
          <w:p w14:paraId="7D4F743D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5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2B3F12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521F7991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50.1 ± 13.6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879C66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1987BE0A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52.3  ± 11.2</w:t>
            </w:r>
          </w:p>
        </w:tc>
        <w:tc>
          <w:tcPr>
            <w:tcW w:w="14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9235F7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0F2CFE47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0.636</w:t>
            </w:r>
          </w:p>
        </w:tc>
      </w:tr>
      <w:tr w:rsidR="00BD526E" w:rsidRPr="00BD526E" w14:paraId="732F14E2" w14:textId="77777777">
        <w:tc>
          <w:tcPr>
            <w:tcW w:w="1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3510A2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  <w:bCs/>
              </w:rPr>
              <w:t>HER2</w:t>
            </w:r>
          </w:p>
          <w:p w14:paraId="5ECBDD0F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0/1+</w:t>
            </w:r>
          </w:p>
          <w:p w14:paraId="4DEC69DB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2+</w:t>
            </w:r>
          </w:p>
          <w:p w14:paraId="01A5D57F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5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FC21EE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50AE9B86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21 (80.8%)</w:t>
            </w:r>
          </w:p>
          <w:p w14:paraId="559156D8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5(19.2%)</w:t>
            </w:r>
          </w:p>
          <w:p w14:paraId="43BD7D47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7BDA58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45743BBC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46 (83.6%)</w:t>
            </w:r>
          </w:p>
          <w:p w14:paraId="17246601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9 (16.4%)</w:t>
            </w:r>
          </w:p>
          <w:p w14:paraId="6A69EB82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7CCE70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5B089453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0.670</w:t>
            </w:r>
          </w:p>
        </w:tc>
      </w:tr>
      <w:tr w:rsidR="00BD526E" w:rsidRPr="00BD526E" w14:paraId="387AA86C" w14:textId="77777777">
        <w:tc>
          <w:tcPr>
            <w:tcW w:w="1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410F0B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  <w:bCs/>
              </w:rPr>
              <w:t>Ki-67</w:t>
            </w:r>
          </w:p>
          <w:p w14:paraId="0AEB1D66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&lt; 14%</w:t>
            </w:r>
          </w:p>
          <w:p w14:paraId="78D38407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≥ 14%</w:t>
            </w:r>
          </w:p>
        </w:tc>
        <w:tc>
          <w:tcPr>
            <w:tcW w:w="25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7D06AA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087586FF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23 (88.5%)</w:t>
            </w:r>
          </w:p>
          <w:p w14:paraId="1FC892F2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3 (11.5%)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BA0B21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3849DA30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52 (94.5%)</w:t>
            </w:r>
          </w:p>
          <w:p w14:paraId="04443E2E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3 (5.5%)</w:t>
            </w:r>
          </w:p>
        </w:tc>
        <w:tc>
          <w:tcPr>
            <w:tcW w:w="14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121CEA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56EC0B4F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0.449</w:t>
            </w:r>
          </w:p>
        </w:tc>
      </w:tr>
      <w:tr w:rsidR="00BD526E" w:rsidRPr="00BD526E" w14:paraId="08173938" w14:textId="77777777">
        <w:tc>
          <w:tcPr>
            <w:tcW w:w="1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9BFF17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  <w:bCs/>
              </w:rPr>
              <w:t>ER</w:t>
            </w:r>
          </w:p>
          <w:p w14:paraId="7F95F69C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Negative</w:t>
            </w:r>
          </w:p>
          <w:p w14:paraId="3722B609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5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AE3862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3BB5DB86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19 (73.1%)</w:t>
            </w:r>
          </w:p>
          <w:p w14:paraId="4AB367F0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7(26.9%)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A74E3C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30712ACA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46 (83.7%)</w:t>
            </w:r>
          </w:p>
          <w:p w14:paraId="00835CCE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9(16.3%)</w:t>
            </w:r>
          </w:p>
        </w:tc>
        <w:tc>
          <w:tcPr>
            <w:tcW w:w="14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8C0102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780F9014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0.094</w:t>
            </w:r>
          </w:p>
        </w:tc>
      </w:tr>
      <w:tr w:rsidR="00BD526E" w:rsidRPr="00BD526E" w14:paraId="7D9F1345" w14:textId="77777777">
        <w:tc>
          <w:tcPr>
            <w:tcW w:w="1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FAC6D2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  <w:bCs/>
              </w:rPr>
              <w:t>PR</w:t>
            </w:r>
          </w:p>
          <w:p w14:paraId="18AA704F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Negative</w:t>
            </w:r>
          </w:p>
          <w:p w14:paraId="5DA350A7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5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59FB38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60078A67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25 (96.2%)</w:t>
            </w:r>
          </w:p>
          <w:p w14:paraId="1C558350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1 (3.8%)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9B4B23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3B9E4499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53 (96.4%)</w:t>
            </w:r>
          </w:p>
          <w:p w14:paraId="41BA74FA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2 (3.6%)</w:t>
            </w:r>
          </w:p>
        </w:tc>
        <w:tc>
          <w:tcPr>
            <w:tcW w:w="14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267B08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444A9E13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0.835</w:t>
            </w:r>
          </w:p>
        </w:tc>
      </w:tr>
      <w:tr w:rsidR="00BD526E" w:rsidRPr="00BD526E" w14:paraId="03F1B9F7" w14:textId="77777777">
        <w:tc>
          <w:tcPr>
            <w:tcW w:w="1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B32C23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  <w:bCs/>
              </w:rPr>
              <w:t>Histology type</w:t>
            </w:r>
          </w:p>
          <w:p w14:paraId="26B10E1D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NST</w:t>
            </w:r>
          </w:p>
          <w:p w14:paraId="71772861" w14:textId="77777777" w:rsidR="00BD526E" w:rsidRPr="00BD526E" w:rsidRDefault="00BD526E" w:rsidP="00BD526E">
            <w:pPr>
              <w:rPr>
                <w:rFonts w:ascii="Times New Roman" w:hAnsi="Times New Roman" w:cs="Times New Roman"/>
                <w:bCs/>
              </w:rPr>
            </w:pPr>
            <w:r w:rsidRPr="00BD526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54F3C6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6D18A102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 xml:space="preserve">26 </w:t>
            </w:r>
          </w:p>
          <w:p w14:paraId="64E5BEC4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D44B7B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57608533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 xml:space="preserve">55 </w:t>
            </w:r>
          </w:p>
          <w:p w14:paraId="2CE2D55D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 w:rsidRPr="00BD526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4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20107A" w14:textId="4C000D54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14:paraId="0A24DAEF" w14:textId="222A4E06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  <w:p w14:paraId="42EFC8A8" w14:textId="77777777" w:rsidR="00BD526E" w:rsidRPr="00BD526E" w:rsidRDefault="00BD526E" w:rsidP="00BD526E">
            <w:pPr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6B77DF8A" w14:textId="77777777" w:rsidR="00BD526E" w:rsidRPr="00BD526E" w:rsidRDefault="00BD526E" w:rsidP="00BD526E">
      <w:pPr>
        <w:rPr>
          <w:rFonts w:ascii="Times New Roman" w:hAnsi="Times New Roman" w:cs="Times New Roman"/>
        </w:rPr>
      </w:pPr>
      <w:r w:rsidRPr="00BD526E">
        <w:rPr>
          <w:rFonts w:ascii="Times New Roman" w:hAnsi="Times New Roman" w:cs="Times New Roman"/>
        </w:rPr>
        <w:t>HER2, human epidermal growth factor receptor 2; ER, estrogen receptor; PR, progesterone receptor; NST, invasive carcinoma of no special type.</w:t>
      </w:r>
    </w:p>
    <w:p w14:paraId="660B52FF" w14:textId="77777777" w:rsidR="00432E9B" w:rsidRPr="00BD526E" w:rsidRDefault="00432E9B">
      <w:pPr>
        <w:rPr>
          <w:rFonts w:hint="eastAsia"/>
        </w:rPr>
      </w:pPr>
    </w:p>
    <w:sectPr w:rsidR="00432E9B" w:rsidRPr="00BD5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865DE" w14:textId="77777777" w:rsidR="0054767B" w:rsidRDefault="0054767B" w:rsidP="00BD526E">
      <w:pPr>
        <w:rPr>
          <w:rFonts w:hint="eastAsia"/>
        </w:rPr>
      </w:pPr>
      <w:r>
        <w:separator/>
      </w:r>
    </w:p>
  </w:endnote>
  <w:endnote w:type="continuationSeparator" w:id="0">
    <w:p w14:paraId="01C7575D" w14:textId="77777777" w:rsidR="0054767B" w:rsidRDefault="0054767B" w:rsidP="00BD52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09286" w14:textId="77777777" w:rsidR="0054767B" w:rsidRDefault="0054767B" w:rsidP="00BD526E">
      <w:pPr>
        <w:rPr>
          <w:rFonts w:hint="eastAsia"/>
        </w:rPr>
      </w:pPr>
      <w:r>
        <w:separator/>
      </w:r>
    </w:p>
  </w:footnote>
  <w:footnote w:type="continuationSeparator" w:id="0">
    <w:p w14:paraId="13EEE783" w14:textId="77777777" w:rsidR="0054767B" w:rsidRDefault="0054767B" w:rsidP="00BD52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3B88"/>
    <w:rsid w:val="00105D5B"/>
    <w:rsid w:val="002C6148"/>
    <w:rsid w:val="00432E9B"/>
    <w:rsid w:val="0054767B"/>
    <w:rsid w:val="005B2E36"/>
    <w:rsid w:val="007B3B88"/>
    <w:rsid w:val="00884DB5"/>
    <w:rsid w:val="00946E44"/>
    <w:rsid w:val="00B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6398F47"/>
  <w15:chartTrackingRefBased/>
  <w15:docId w15:val="{6FD3A56F-9837-4A84-AFA2-890D928E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3B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B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B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B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B8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B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B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B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3B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3B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3B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3B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3B8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3B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3B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3B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3B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3B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B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3B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B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3B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B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3B8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3B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3B8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3B8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52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52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5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52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31</Characters>
  <Application>Microsoft Office Word</Application>
  <DocSecurity>0</DocSecurity>
  <Lines>13</Lines>
  <Paragraphs>4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珊 赵</dc:creator>
  <cp:keywords/>
  <dc:description/>
  <cp:lastModifiedBy>伊珊 赵</cp:lastModifiedBy>
  <cp:revision>2</cp:revision>
  <dcterms:created xsi:type="dcterms:W3CDTF">2025-12-11T06:23:00Z</dcterms:created>
  <dcterms:modified xsi:type="dcterms:W3CDTF">2025-12-11T06:25:00Z</dcterms:modified>
</cp:coreProperties>
</file>